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BA5171" w14:textId="1D7544BA" w:rsidR="00961DD5" w:rsidRPr="003A7454" w:rsidRDefault="003A7454" w:rsidP="00D86BA7">
      <w:pPr>
        <w:spacing w:line="360" w:lineRule="auto"/>
        <w:jc w:val="both"/>
        <w:rPr>
          <w:rFonts w:ascii="Arial" w:hAnsi="Arial" w:cs="Arial"/>
          <w:b/>
          <w:sz w:val="36"/>
          <w:szCs w:val="36"/>
        </w:rPr>
      </w:pPr>
      <w:proofErr w:type="gramStart"/>
      <w:r w:rsidRPr="003A7454">
        <w:rPr>
          <w:rFonts w:ascii="Arial" w:hAnsi="Arial" w:cs="Arial"/>
          <w:b/>
          <w:sz w:val="36"/>
          <w:szCs w:val="36"/>
        </w:rPr>
        <w:t>S1 table.</w:t>
      </w:r>
      <w:proofErr w:type="gramEnd"/>
    </w:p>
    <w:p w14:paraId="7BA253C9" w14:textId="77777777" w:rsidR="003A7454" w:rsidRPr="00DB0AEB" w:rsidRDefault="003A7454" w:rsidP="00D86BA7">
      <w:pPr>
        <w:spacing w:line="360" w:lineRule="auto"/>
        <w:jc w:val="both"/>
        <w:rPr>
          <w:rFonts w:ascii="Arial" w:hAnsi="Arial" w:cs="Arial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44"/>
        <w:gridCol w:w="1769"/>
        <w:gridCol w:w="7236"/>
        <w:gridCol w:w="3865"/>
      </w:tblGrid>
      <w:tr w:rsidR="00961DD5" w:rsidRPr="00DB0AEB" w14:paraId="675380BA" w14:textId="77777777" w:rsidTr="003A7454">
        <w:trPr>
          <w:trHeight w:val="330"/>
        </w:trPr>
        <w:tc>
          <w:tcPr>
            <w:tcW w:w="8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D349F8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arget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C99AD8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3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60B97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quence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375F66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inal concentration (nM)</w:t>
            </w:r>
          </w:p>
        </w:tc>
      </w:tr>
      <w:tr w:rsidR="00961DD5" w:rsidRPr="00DB0AEB" w14:paraId="0D613B59" w14:textId="77777777" w:rsidTr="003A7454">
        <w:trPr>
          <w:trHeight w:val="420"/>
        </w:trPr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E5404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ZFX/ZFY</w:t>
            </w:r>
            <w:r w:rsidR="0051605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r w:rsidRPr="00DB0AEB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9C34B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ZF2 primer</w:t>
            </w:r>
          </w:p>
        </w:tc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5E3AB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5'-CAAGTGCTGGACTCAGATGTAACT-3'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C05A4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900</w:t>
            </w:r>
          </w:p>
        </w:tc>
      </w:tr>
      <w:tr w:rsidR="00961DD5" w:rsidRPr="00DB0AEB" w14:paraId="29929AE7" w14:textId="77777777" w:rsidTr="003A7454">
        <w:trPr>
          <w:trHeight w:val="42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E85D8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1985F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ZR2-primer</w:t>
            </w:r>
          </w:p>
        </w:tc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F3361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5'-TGAAGTAATGTCAGAAGCTAAAACATC-3'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2D2ED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900</w:t>
            </w:r>
          </w:p>
        </w:tc>
      </w:tr>
      <w:tr w:rsidR="00961DD5" w:rsidRPr="00DB0AEB" w14:paraId="0BEEF674" w14:textId="77777777" w:rsidTr="003A7454">
        <w:trPr>
          <w:trHeight w:val="450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D55DC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3DB7C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Y-probe</w:t>
            </w:r>
          </w:p>
        </w:tc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7FE56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5'-(FAM)TCTTTA</w:t>
            </w:r>
            <w:r w:rsidRPr="00DB0AEB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C</w:t>
            </w: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CACA</w:t>
            </w:r>
            <w:r w:rsidRPr="00DB0AEB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C</w:t>
            </w: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TGCA</w:t>
            </w:r>
            <w:r w:rsidRPr="00DB0AEB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C</w:t>
            </w: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 xml:space="preserve">(MGBNFQ)-3’ </w:t>
            </w:r>
            <w:r w:rsidRPr="00DB0AEB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4FE5C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250</w:t>
            </w:r>
          </w:p>
        </w:tc>
      </w:tr>
      <w:tr w:rsidR="00961DD5" w:rsidRPr="00DB0AEB" w14:paraId="31AF1B91" w14:textId="77777777" w:rsidTr="003A7454">
        <w:trPr>
          <w:trHeight w:val="465"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16A40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5F63D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X-probe</w:t>
            </w:r>
          </w:p>
        </w:tc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44598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5'-(VIC)TCTTTAGCACATTGCA(MGBNFQ)-3'</w:t>
            </w:r>
            <w:r w:rsidR="00516057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DB0AEB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EC458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250</w:t>
            </w:r>
          </w:p>
        </w:tc>
      </w:tr>
      <w:tr w:rsidR="00961DD5" w:rsidRPr="00DB0AEB" w14:paraId="6120C18C" w14:textId="77777777" w:rsidTr="003A7454">
        <w:trPr>
          <w:trHeight w:val="405"/>
        </w:trPr>
        <w:tc>
          <w:tcPr>
            <w:tcW w:w="87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C15AFA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FTR</w:t>
            </w: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 xml:space="preserve"> deltaF508</w:t>
            </w:r>
            <w:r w:rsidR="00516057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DB0AEB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BDF5F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For primer</w:t>
            </w:r>
          </w:p>
        </w:tc>
        <w:tc>
          <w:tcPr>
            <w:tcW w:w="2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4FBFA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5'-CTCAGTTTTCCTGGATTATG-3'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39610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900</w:t>
            </w:r>
          </w:p>
        </w:tc>
      </w:tr>
      <w:tr w:rsidR="00961DD5" w:rsidRPr="00DB0AEB" w14:paraId="5739C3BE" w14:textId="77777777" w:rsidTr="003A7454">
        <w:trPr>
          <w:trHeight w:val="420"/>
        </w:trPr>
        <w:tc>
          <w:tcPr>
            <w:tcW w:w="876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ADFA9D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4424F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Rev primer</w:t>
            </w:r>
          </w:p>
        </w:tc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0B268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5'-CGCTTCTGTATCTATATTCATC-3'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9143A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900</w:t>
            </w:r>
          </w:p>
        </w:tc>
      </w:tr>
      <w:tr w:rsidR="00961DD5" w:rsidRPr="00DB0AEB" w14:paraId="39ACADA7" w14:textId="77777777" w:rsidTr="003A7454">
        <w:trPr>
          <w:trHeight w:val="405"/>
        </w:trPr>
        <w:tc>
          <w:tcPr>
            <w:tcW w:w="876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174596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5651B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MUT probe</w:t>
            </w:r>
          </w:p>
        </w:tc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49FF0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5'-(FAM)ATATCATTGGTGTTTCC(MGBNFQ)-3'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89FF0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250</w:t>
            </w:r>
          </w:p>
        </w:tc>
      </w:tr>
      <w:tr w:rsidR="00961DD5" w:rsidRPr="00DB0AEB" w14:paraId="1B3B453B" w14:textId="77777777" w:rsidTr="003A7454">
        <w:trPr>
          <w:trHeight w:val="405"/>
        </w:trPr>
        <w:tc>
          <w:tcPr>
            <w:tcW w:w="876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8EB5FD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E867F9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NOR probe</w:t>
            </w:r>
          </w:p>
        </w:tc>
        <w:tc>
          <w:tcPr>
            <w:tcW w:w="2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9BD16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5'-(VIC)ATATCAT</w:t>
            </w:r>
            <w:r w:rsidRPr="00DB0AEB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CTT</w:t>
            </w: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TGGTGTTTC(MGBNFQ)-3'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07B1C3" w14:textId="34A0A92B" w:rsidR="00961DD5" w:rsidRPr="00DB0AEB" w:rsidRDefault="001118C1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50</w:t>
            </w:r>
          </w:p>
        </w:tc>
      </w:tr>
      <w:tr w:rsidR="00961DD5" w:rsidRPr="00DB0AEB" w14:paraId="0ED90F1F" w14:textId="77777777" w:rsidTr="003A7454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BB589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01F16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5726C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3747F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61DD5" w:rsidRPr="00DB0AEB" w14:paraId="3BEE7F99" w14:textId="77777777" w:rsidTr="003A7454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0E3988" w14:textId="57543BB8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1FA22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5E17D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84AE8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61DD5" w:rsidRPr="00DB0AEB" w14:paraId="26E222FB" w14:textId="77777777" w:rsidTr="00CF2C10">
        <w:trPr>
          <w:trHeight w:val="36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1D7D7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DB0AEB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a</w:t>
            </w:r>
            <w:proofErr w:type="gramEnd"/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 xml:space="preserve"> VIC and FAM, fluorescent reporter dyes; MGBNFQ, minor groove b</w:t>
            </w:r>
            <w:r w:rsidR="009F31B4">
              <w:rPr>
                <w:rFonts w:ascii="Arial" w:eastAsia="Times New Roman" w:hAnsi="Arial" w:cs="Arial"/>
                <w:color w:val="000000"/>
                <w:lang w:eastAsia="en-GB"/>
              </w:rPr>
              <w:t>inding non-fluorescent quencher;</w:t>
            </w: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 xml:space="preserve"> nucleotide differences between allelic probes are underlined.</w:t>
            </w:r>
          </w:p>
        </w:tc>
      </w:tr>
      <w:tr w:rsidR="00961DD5" w:rsidRPr="00DB0AEB" w14:paraId="7885815B" w14:textId="77777777" w:rsidTr="00CF2C10">
        <w:trPr>
          <w:trHeight w:val="360"/>
        </w:trPr>
        <w:tc>
          <w:tcPr>
            <w:tcW w:w="37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4C2C9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DB0AEB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b</w:t>
            </w:r>
            <w:proofErr w:type="gramEnd"/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 xml:space="preserve"> as described in </w:t>
            </w:r>
            <w:r w:rsidR="005C53F4">
              <w:rPr>
                <w:rFonts w:ascii="Arial" w:eastAsia="Times New Roman" w:hAnsi="Arial" w:cs="Arial"/>
                <w:color w:val="000000"/>
                <w:lang w:eastAsia="en-GB"/>
              </w:rPr>
              <w:t>ref. 2</w:t>
            </w: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 xml:space="preserve"> with the exception of primer ZR2.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17D6C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 </w:t>
            </w:r>
          </w:p>
        </w:tc>
      </w:tr>
      <w:tr w:rsidR="00961DD5" w:rsidRPr="00DB0AEB" w14:paraId="7C65F713" w14:textId="77777777" w:rsidTr="00CF2C10">
        <w:trPr>
          <w:trHeight w:val="360"/>
        </w:trPr>
        <w:tc>
          <w:tcPr>
            <w:tcW w:w="37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07A31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DB0AEB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c</w:t>
            </w:r>
            <w:proofErr w:type="gramEnd"/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 xml:space="preserve"> MUT: delF508 mutation probe; NOR: normal allele probe</w:t>
            </w:r>
            <w:r w:rsidR="009F31B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C86A3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 </w:t>
            </w:r>
          </w:p>
        </w:tc>
      </w:tr>
      <w:tr w:rsidR="00961DD5" w:rsidRPr="00DB0AEB" w14:paraId="1995E389" w14:textId="77777777" w:rsidTr="003A7454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48843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C75FE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74A4B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A01DA" w14:textId="77777777" w:rsidR="00961DD5" w:rsidRPr="00DB0AEB" w:rsidRDefault="00961DD5" w:rsidP="00D86BA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B0AE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</w:tbl>
    <w:p w14:paraId="7CE3165E" w14:textId="77777777" w:rsidR="003A7454" w:rsidRDefault="003A7454" w:rsidP="00D86BA7">
      <w:pPr>
        <w:spacing w:line="36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3A7454" w:rsidSect="00FF53E1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C5ED79" w14:textId="77777777" w:rsidR="00EB4681" w:rsidRDefault="00EB4681" w:rsidP="004213A1">
      <w:r>
        <w:separator/>
      </w:r>
    </w:p>
  </w:endnote>
  <w:endnote w:type="continuationSeparator" w:id="0">
    <w:p w14:paraId="716D2C7E" w14:textId="77777777" w:rsidR="00EB4681" w:rsidRDefault="00EB4681" w:rsidP="00421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2879D0" w14:textId="77777777" w:rsidR="00EB4681" w:rsidRDefault="00EB4681" w:rsidP="004213A1">
      <w:r>
        <w:separator/>
      </w:r>
    </w:p>
  </w:footnote>
  <w:footnote w:type="continuationSeparator" w:id="0">
    <w:p w14:paraId="7CD8026B" w14:textId="77777777" w:rsidR="00EB4681" w:rsidRDefault="00EB4681" w:rsidP="004213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4B5341"/>
    <w:multiLevelType w:val="hybridMultilevel"/>
    <w:tmpl w:val="F93AE65A"/>
    <w:lvl w:ilvl="0" w:tplc="8A240AA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856564"/>
    <w:multiLevelType w:val="hybridMultilevel"/>
    <w:tmpl w:val="22E2984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931596"/>
    <w:multiLevelType w:val="hybridMultilevel"/>
    <w:tmpl w:val="EBFA9C7C"/>
    <w:lvl w:ilvl="0" w:tplc="33ACCEA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737F6A"/>
    <w:multiLevelType w:val="hybridMultilevel"/>
    <w:tmpl w:val="A0D484A0"/>
    <w:lvl w:ilvl="0" w:tplc="1C4601C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B5788D"/>
    <w:multiLevelType w:val="hybridMultilevel"/>
    <w:tmpl w:val="75FE0E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7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BC4"/>
    <w:rsid w:val="00015CB9"/>
    <w:rsid w:val="00021207"/>
    <w:rsid w:val="00024531"/>
    <w:rsid w:val="0004610B"/>
    <w:rsid w:val="00046ED7"/>
    <w:rsid w:val="00060070"/>
    <w:rsid w:val="000728B2"/>
    <w:rsid w:val="00075945"/>
    <w:rsid w:val="000826BD"/>
    <w:rsid w:val="00084D76"/>
    <w:rsid w:val="00087470"/>
    <w:rsid w:val="00087F69"/>
    <w:rsid w:val="000918B1"/>
    <w:rsid w:val="00092DFD"/>
    <w:rsid w:val="000961BC"/>
    <w:rsid w:val="000A7704"/>
    <w:rsid w:val="000B23B6"/>
    <w:rsid w:val="000C0D9F"/>
    <w:rsid w:val="000D09EF"/>
    <w:rsid w:val="000D6B74"/>
    <w:rsid w:val="000E487C"/>
    <w:rsid w:val="000E7BC4"/>
    <w:rsid w:val="000F53C7"/>
    <w:rsid w:val="00102A5E"/>
    <w:rsid w:val="001038E1"/>
    <w:rsid w:val="001039D0"/>
    <w:rsid w:val="001044F8"/>
    <w:rsid w:val="001118C1"/>
    <w:rsid w:val="001255BC"/>
    <w:rsid w:val="00133710"/>
    <w:rsid w:val="00133894"/>
    <w:rsid w:val="001369B8"/>
    <w:rsid w:val="00154248"/>
    <w:rsid w:val="001759E9"/>
    <w:rsid w:val="00185875"/>
    <w:rsid w:val="00192A52"/>
    <w:rsid w:val="001953A0"/>
    <w:rsid w:val="001A0C87"/>
    <w:rsid w:val="001C2259"/>
    <w:rsid w:val="001D1793"/>
    <w:rsid w:val="001E5D76"/>
    <w:rsid w:val="001F4B01"/>
    <w:rsid w:val="0020531B"/>
    <w:rsid w:val="00226BAB"/>
    <w:rsid w:val="00247ED8"/>
    <w:rsid w:val="00261B4C"/>
    <w:rsid w:val="002632D0"/>
    <w:rsid w:val="00266091"/>
    <w:rsid w:val="002804BF"/>
    <w:rsid w:val="00292DB3"/>
    <w:rsid w:val="002B0861"/>
    <w:rsid w:val="002B7C11"/>
    <w:rsid w:val="002C790B"/>
    <w:rsid w:val="002D2F54"/>
    <w:rsid w:val="002D4C1B"/>
    <w:rsid w:val="002E5611"/>
    <w:rsid w:val="00300541"/>
    <w:rsid w:val="00311A4B"/>
    <w:rsid w:val="00321CCA"/>
    <w:rsid w:val="003409C4"/>
    <w:rsid w:val="0034144E"/>
    <w:rsid w:val="00355613"/>
    <w:rsid w:val="00355F36"/>
    <w:rsid w:val="0036438E"/>
    <w:rsid w:val="00373CA5"/>
    <w:rsid w:val="003824C5"/>
    <w:rsid w:val="00383725"/>
    <w:rsid w:val="00383737"/>
    <w:rsid w:val="00383A37"/>
    <w:rsid w:val="0039633D"/>
    <w:rsid w:val="003A276A"/>
    <w:rsid w:val="003A7454"/>
    <w:rsid w:val="003B2794"/>
    <w:rsid w:val="003C361A"/>
    <w:rsid w:val="003C69A8"/>
    <w:rsid w:val="003D3B97"/>
    <w:rsid w:val="003E0542"/>
    <w:rsid w:val="003E4290"/>
    <w:rsid w:val="003F5066"/>
    <w:rsid w:val="0040270A"/>
    <w:rsid w:val="004039DD"/>
    <w:rsid w:val="00403B3D"/>
    <w:rsid w:val="0040688B"/>
    <w:rsid w:val="00412B9C"/>
    <w:rsid w:val="00415695"/>
    <w:rsid w:val="004213A1"/>
    <w:rsid w:val="0042650F"/>
    <w:rsid w:val="0044133A"/>
    <w:rsid w:val="004459AC"/>
    <w:rsid w:val="00471D9D"/>
    <w:rsid w:val="00487101"/>
    <w:rsid w:val="004A23AB"/>
    <w:rsid w:val="004A2F60"/>
    <w:rsid w:val="004B0948"/>
    <w:rsid w:val="004B1C9C"/>
    <w:rsid w:val="004C1EC9"/>
    <w:rsid w:val="004D1505"/>
    <w:rsid w:val="004F2AF9"/>
    <w:rsid w:val="00516057"/>
    <w:rsid w:val="005172E7"/>
    <w:rsid w:val="00522616"/>
    <w:rsid w:val="00525F63"/>
    <w:rsid w:val="00526928"/>
    <w:rsid w:val="00536B4E"/>
    <w:rsid w:val="00545173"/>
    <w:rsid w:val="0054588B"/>
    <w:rsid w:val="005506F2"/>
    <w:rsid w:val="00552E9F"/>
    <w:rsid w:val="005564D2"/>
    <w:rsid w:val="00563DA3"/>
    <w:rsid w:val="005850C6"/>
    <w:rsid w:val="005859D8"/>
    <w:rsid w:val="0059207E"/>
    <w:rsid w:val="005A09D5"/>
    <w:rsid w:val="005A2CF1"/>
    <w:rsid w:val="005A3BC4"/>
    <w:rsid w:val="005C53F4"/>
    <w:rsid w:val="005C60EA"/>
    <w:rsid w:val="005D3BD4"/>
    <w:rsid w:val="005D552C"/>
    <w:rsid w:val="005D71C5"/>
    <w:rsid w:val="006066DC"/>
    <w:rsid w:val="00607E12"/>
    <w:rsid w:val="00617DF2"/>
    <w:rsid w:val="00631873"/>
    <w:rsid w:val="00652117"/>
    <w:rsid w:val="006550DA"/>
    <w:rsid w:val="006567CF"/>
    <w:rsid w:val="00665CCE"/>
    <w:rsid w:val="00681571"/>
    <w:rsid w:val="006822C2"/>
    <w:rsid w:val="00683D08"/>
    <w:rsid w:val="006900A6"/>
    <w:rsid w:val="00692FBA"/>
    <w:rsid w:val="006950C4"/>
    <w:rsid w:val="00697F00"/>
    <w:rsid w:val="006B196A"/>
    <w:rsid w:val="006B2BA9"/>
    <w:rsid w:val="006B6AF1"/>
    <w:rsid w:val="007230BE"/>
    <w:rsid w:val="00725A5B"/>
    <w:rsid w:val="00726FC5"/>
    <w:rsid w:val="00735FFA"/>
    <w:rsid w:val="007401F7"/>
    <w:rsid w:val="0076625E"/>
    <w:rsid w:val="00783047"/>
    <w:rsid w:val="007B7254"/>
    <w:rsid w:val="007E3C5A"/>
    <w:rsid w:val="007F02D7"/>
    <w:rsid w:val="007F1A9D"/>
    <w:rsid w:val="00805C5A"/>
    <w:rsid w:val="0080655C"/>
    <w:rsid w:val="00835997"/>
    <w:rsid w:val="008451AE"/>
    <w:rsid w:val="008508C6"/>
    <w:rsid w:val="00850EEE"/>
    <w:rsid w:val="00857FE4"/>
    <w:rsid w:val="00881128"/>
    <w:rsid w:val="008A4929"/>
    <w:rsid w:val="008E12CE"/>
    <w:rsid w:val="008E2794"/>
    <w:rsid w:val="008E7D4C"/>
    <w:rsid w:val="008F7267"/>
    <w:rsid w:val="008F7442"/>
    <w:rsid w:val="009020C6"/>
    <w:rsid w:val="0090367A"/>
    <w:rsid w:val="00905A50"/>
    <w:rsid w:val="00923BFC"/>
    <w:rsid w:val="00931903"/>
    <w:rsid w:val="00942F5E"/>
    <w:rsid w:val="00957F4B"/>
    <w:rsid w:val="00960DA4"/>
    <w:rsid w:val="00961DD5"/>
    <w:rsid w:val="009664F9"/>
    <w:rsid w:val="00981C70"/>
    <w:rsid w:val="00982C3C"/>
    <w:rsid w:val="009851E8"/>
    <w:rsid w:val="00993CDC"/>
    <w:rsid w:val="00997CDC"/>
    <w:rsid w:val="009B6934"/>
    <w:rsid w:val="009F31B4"/>
    <w:rsid w:val="00A232ED"/>
    <w:rsid w:val="00A37F30"/>
    <w:rsid w:val="00A40F16"/>
    <w:rsid w:val="00A475E9"/>
    <w:rsid w:val="00A766D1"/>
    <w:rsid w:val="00A821D9"/>
    <w:rsid w:val="00A84B87"/>
    <w:rsid w:val="00A90ECD"/>
    <w:rsid w:val="00A95D9E"/>
    <w:rsid w:val="00A9733B"/>
    <w:rsid w:val="00AA032B"/>
    <w:rsid w:val="00AD3C88"/>
    <w:rsid w:val="00AE326F"/>
    <w:rsid w:val="00AF3BFA"/>
    <w:rsid w:val="00AF43D6"/>
    <w:rsid w:val="00B05738"/>
    <w:rsid w:val="00B10994"/>
    <w:rsid w:val="00B27F47"/>
    <w:rsid w:val="00B3569C"/>
    <w:rsid w:val="00B40108"/>
    <w:rsid w:val="00B65739"/>
    <w:rsid w:val="00B86E9C"/>
    <w:rsid w:val="00BA7D51"/>
    <w:rsid w:val="00BD2D59"/>
    <w:rsid w:val="00BE31F0"/>
    <w:rsid w:val="00BE3B85"/>
    <w:rsid w:val="00BF2C10"/>
    <w:rsid w:val="00BF4BAC"/>
    <w:rsid w:val="00C06129"/>
    <w:rsid w:val="00C21E96"/>
    <w:rsid w:val="00C419E9"/>
    <w:rsid w:val="00C43FA8"/>
    <w:rsid w:val="00C56443"/>
    <w:rsid w:val="00CC2353"/>
    <w:rsid w:val="00CD660B"/>
    <w:rsid w:val="00CE26B6"/>
    <w:rsid w:val="00CF2C10"/>
    <w:rsid w:val="00D061BA"/>
    <w:rsid w:val="00D13AAC"/>
    <w:rsid w:val="00D15380"/>
    <w:rsid w:val="00D244DB"/>
    <w:rsid w:val="00D31B37"/>
    <w:rsid w:val="00D37254"/>
    <w:rsid w:val="00D44B81"/>
    <w:rsid w:val="00D463C8"/>
    <w:rsid w:val="00D4660A"/>
    <w:rsid w:val="00D51FFD"/>
    <w:rsid w:val="00D57A50"/>
    <w:rsid w:val="00D6344E"/>
    <w:rsid w:val="00D86BA7"/>
    <w:rsid w:val="00D92701"/>
    <w:rsid w:val="00D92D03"/>
    <w:rsid w:val="00D94E23"/>
    <w:rsid w:val="00DA1C7F"/>
    <w:rsid w:val="00DB0AEB"/>
    <w:rsid w:val="00DB3FEC"/>
    <w:rsid w:val="00DB4440"/>
    <w:rsid w:val="00DD3FE5"/>
    <w:rsid w:val="00E1404F"/>
    <w:rsid w:val="00E148EA"/>
    <w:rsid w:val="00E32618"/>
    <w:rsid w:val="00E41BDA"/>
    <w:rsid w:val="00E5291A"/>
    <w:rsid w:val="00E7687E"/>
    <w:rsid w:val="00E84112"/>
    <w:rsid w:val="00EA33E4"/>
    <w:rsid w:val="00EA7095"/>
    <w:rsid w:val="00EB4681"/>
    <w:rsid w:val="00EB4C75"/>
    <w:rsid w:val="00ED6FF9"/>
    <w:rsid w:val="00EF0475"/>
    <w:rsid w:val="00EF0567"/>
    <w:rsid w:val="00EF2073"/>
    <w:rsid w:val="00F07732"/>
    <w:rsid w:val="00F30FFA"/>
    <w:rsid w:val="00F351C5"/>
    <w:rsid w:val="00F37F12"/>
    <w:rsid w:val="00F635EA"/>
    <w:rsid w:val="00F64CF7"/>
    <w:rsid w:val="00F811D9"/>
    <w:rsid w:val="00F84332"/>
    <w:rsid w:val="00F8738D"/>
    <w:rsid w:val="00FB2B49"/>
    <w:rsid w:val="00FC096C"/>
    <w:rsid w:val="00FD1B45"/>
    <w:rsid w:val="00FD3E0D"/>
    <w:rsid w:val="00FD5E5C"/>
    <w:rsid w:val="00FF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CA2B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13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13A1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213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3A1"/>
    <w:rPr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3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3A1"/>
    <w:rPr>
      <w:rFonts w:ascii="Tahoma" w:hAnsi="Tahoma" w:cs="Tahoma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unhideWhenUsed/>
    <w:rsid w:val="00311A4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8433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92D03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401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13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13A1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213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3A1"/>
    <w:rPr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3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3A1"/>
    <w:rPr>
      <w:rFonts w:ascii="Tahoma" w:hAnsi="Tahoma" w:cs="Tahoma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unhideWhenUsed/>
    <w:rsid w:val="00311A4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8433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92D03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401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9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Foundation Trust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rand</dc:creator>
  <cp:lastModifiedBy>Beth Bradshaw</cp:lastModifiedBy>
  <cp:revision>2</cp:revision>
  <cp:lastPrinted>2013-09-27T10:51:00Z</cp:lastPrinted>
  <dcterms:created xsi:type="dcterms:W3CDTF">2015-10-30T14:08:00Z</dcterms:created>
  <dcterms:modified xsi:type="dcterms:W3CDTF">2015-10-30T14:08:00Z</dcterms:modified>
</cp:coreProperties>
</file>